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/>
        <w:object w:dxaOrig="14710" w:dyaOrig="93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50.9pt;height:415.45pt" filled="f" o:ole="">
            <v:imagedata r:id="rId3" o:title=""/>
          </v:shape>
          <o:OLEObject Type="Embed" ProgID="" ShapeID="ole_rId2" DrawAspect="Content" ObjectID="_1780394416" r:id="rId2"/>
        </w:object>
      </w:r>
    </w:p>
    <w:p>
      <w:pPr>
        <w:pStyle w:val="Normal"/>
        <w:shd w:fill="FFFFFF" w:val="clear"/>
        <w:spacing w:lineRule="atLeast" w:line="312" w:before="280" w:after="2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Fig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>Analysis of association between cytokine production and post vaccination time in years. PBMCs from immunized donors (n=18) were stimulated with recombinant Pla [5 mg/ml] and supernatants were analyzed for IFN-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ru-RU"/>
        </w:rPr>
        <w:t>γ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>, TNF-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ru-RU"/>
        </w:rPr>
        <w:t>α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>, IL-4, IL-10, and IL-17A levels. The correlation was calculated with Spearman’s Rank Correlation coefficient. No correlation was revealed for all tested cytokines, as well as between proliferation (SI) and post-immunization time (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ru-RU"/>
        </w:rPr>
        <w:t>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ru-RU"/>
        </w:rPr>
        <w:t>&gt;0.05).</w:t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17:51:00Z</dcterms:created>
  <dc:creator>Фёдорова Валентина Анатольевна</dc:creator>
  <dc:description/>
  <cp:keywords/>
  <dc:language>en-US</dc:language>
  <cp:lastModifiedBy>Фёдорова Валентина Анатольевна</cp:lastModifiedBy>
  <cp:lastPrinted>2017-03-21T09:59:00Z</cp:lastPrinted>
  <dcterms:modified xsi:type="dcterms:W3CDTF">2017-12-27T09:32:00Z</dcterms:modified>
  <cp:revision>8</cp:revision>
  <dc:subject/>
  <dc:title>A</dc:title>
</cp:coreProperties>
</file>